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0BE88" w14:textId="033FDF0E" w:rsidR="007C015D" w:rsidRPr="00A73A51" w:rsidRDefault="00E3220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99"/>
      <w:r w:rsidRPr="00E32203">
        <w:rPr>
          <w:rFonts w:ascii="Times New Roman" w:hAnsi="Times New Roman" w:cs="Times New Roman"/>
          <w:b/>
          <w:sz w:val="24"/>
          <w:szCs w:val="24"/>
        </w:rPr>
        <w:t>S1</w:t>
      </w:r>
      <w:r w:rsidR="00E15AC5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bookmarkEnd w:id="0"/>
      <w:r w:rsidR="0082487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322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0F84" w:rsidRPr="00A73D2C">
        <w:rPr>
          <w:rFonts w:ascii="Times New Roman" w:hAnsi="Times New Roman" w:cs="Times New Roman"/>
          <w:b/>
          <w:sz w:val="24"/>
          <w:szCs w:val="24"/>
        </w:rPr>
        <w:t>List of antibodies</w:t>
      </w:r>
      <w:r w:rsidR="00B10F84" w:rsidRPr="00A73D2C">
        <w:rPr>
          <w:rFonts w:ascii="Times New Roman" w:hAnsi="Times New Roman" w:cs="Times New Roman" w:hint="eastAsia"/>
          <w:b/>
          <w:sz w:val="24"/>
          <w:szCs w:val="24"/>
        </w:rPr>
        <w:t xml:space="preserve"> used for immunoblotting (IB)</w:t>
      </w:r>
      <w:r w:rsidR="00A73A51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B10F84" w:rsidRPr="00A73D2C">
        <w:rPr>
          <w:rFonts w:ascii="Times New Roman" w:hAnsi="Times New Roman" w:cs="Times New Roman" w:hint="eastAsia"/>
          <w:b/>
          <w:sz w:val="24"/>
          <w:szCs w:val="24"/>
        </w:rPr>
        <w:t xml:space="preserve"> immunofluorescence (IF)</w:t>
      </w:r>
      <w:r w:rsidR="00A73A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73A51" w:rsidRPr="00A73D2C">
        <w:rPr>
          <w:rFonts w:ascii="Times New Roman" w:hAnsi="Times New Roman" w:cs="Times New Roman" w:hint="eastAsia"/>
          <w:b/>
          <w:sz w:val="24"/>
          <w:szCs w:val="24"/>
        </w:rPr>
        <w:t>or</w:t>
      </w:r>
      <w:r w:rsidR="00A73A51">
        <w:rPr>
          <w:rFonts w:ascii="Times New Roman" w:hAnsi="Times New Roman" w:cs="Times New Roman" w:hint="eastAsia"/>
          <w:b/>
          <w:sz w:val="24"/>
          <w:szCs w:val="24"/>
        </w:rPr>
        <w:t xml:space="preserve"> i</w:t>
      </w:r>
      <w:r w:rsidR="00A73A51" w:rsidRPr="00A73A51">
        <w:rPr>
          <w:rFonts w:ascii="Times New Roman" w:hAnsi="Times New Roman" w:cs="Times New Roman"/>
          <w:b/>
          <w:sz w:val="24"/>
          <w:szCs w:val="24"/>
        </w:rPr>
        <w:t>mmunoprecipitation</w:t>
      </w:r>
      <w:r w:rsidR="00A73A51">
        <w:rPr>
          <w:rFonts w:ascii="Times New Roman" w:hAnsi="Times New Roman" w:cs="Times New Roman" w:hint="eastAsia"/>
          <w:b/>
          <w:sz w:val="24"/>
          <w:szCs w:val="24"/>
        </w:rPr>
        <w:t xml:space="preserve"> (IP)</w:t>
      </w:r>
    </w:p>
    <w:tbl>
      <w:tblPr>
        <w:tblW w:w="86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993"/>
        <w:gridCol w:w="1984"/>
        <w:gridCol w:w="1559"/>
        <w:gridCol w:w="851"/>
        <w:gridCol w:w="850"/>
        <w:gridCol w:w="850"/>
      </w:tblGrid>
      <w:tr w:rsidR="00A73A51" w14:paraId="52442B15" w14:textId="292C45BF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40F1B9AD" w14:textId="77777777" w:rsidR="00A73A51" w:rsidRPr="00A73D2C" w:rsidRDefault="00A73A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A73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ntig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6D01FC" w14:textId="77777777" w:rsidR="00A73A51" w:rsidRPr="00A73D2C" w:rsidRDefault="00A73A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A73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F1D5BF" w14:textId="77777777" w:rsidR="00A73A51" w:rsidRPr="00A73D2C" w:rsidRDefault="00A73A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A73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uppli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A1D8E1" w14:textId="1C60336F" w:rsidR="00A73A51" w:rsidRPr="00A73D2C" w:rsidRDefault="00A73A5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Pr="00F570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atalog no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09F712" w14:textId="77777777" w:rsidR="00A73A51" w:rsidRPr="00A73D2C" w:rsidRDefault="00A73A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I</w:t>
            </w:r>
            <w:r w:rsidRPr="00A73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584462" w14:textId="77777777" w:rsidR="00A73A51" w:rsidRPr="00A73D2C" w:rsidRDefault="00A73A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IF</w:t>
            </w:r>
          </w:p>
        </w:tc>
        <w:tc>
          <w:tcPr>
            <w:tcW w:w="850" w:type="dxa"/>
          </w:tcPr>
          <w:p w14:paraId="227C86C8" w14:textId="06EFA926" w:rsidR="00A73A51" w:rsidRPr="00A73A51" w:rsidRDefault="00A73A5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IP</w:t>
            </w:r>
          </w:p>
        </w:tc>
      </w:tr>
      <w:tr w:rsidR="00A57CE9" w14:paraId="7E6524B4" w14:textId="77777777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24D60E5A" w14:textId="1FB35C48" w:rsidR="00A57CE9" w:rsidRPr="00A57CE9" w:rsidRDefault="00A57C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D133-P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F14738" w14:textId="58252DBE" w:rsidR="00A57CE9" w:rsidRPr="00A57CE9" w:rsidRDefault="00A57C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a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4615D9" w14:textId="1FD54A35" w:rsidR="00A57CE9" w:rsidRPr="00BA06FF" w:rsidRDefault="00255E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5EE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Bioscienc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4C0EBE4" w14:textId="748289E7" w:rsidR="00A57CE9" w:rsidRPr="00BA06FF" w:rsidRDefault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BA06FF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-1331-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265D4D" w14:textId="77777777" w:rsidR="00A57CE9" w:rsidRPr="00A73D2C" w:rsidRDefault="00A57C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D613C9" w14:textId="1662CDEE" w:rsidR="00A57CE9" w:rsidRPr="00A57CE9" w:rsidRDefault="00A57C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850" w:type="dxa"/>
          </w:tcPr>
          <w:p w14:paraId="59C1E46E" w14:textId="77777777" w:rsidR="00A57CE9" w:rsidRPr="009C1098" w:rsidRDefault="00A57CE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19B829CF" w14:textId="77777777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2503963E" w14:textId="564033CD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RL13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A78E49" w14:textId="78102479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0A3E1D" w14:textId="1E543078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teintech Gro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FDD633" w14:textId="1ED41E79" w:rsidR="00BA06FF" w:rsidRPr="00BA06F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7A77D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7711-1-A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0F1913" w14:textId="4AA1C83F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41D0BD" w14:textId="3B8BECE2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850" w:type="dxa"/>
          </w:tcPr>
          <w:p w14:paraId="31F18641" w14:textId="77777777" w:rsidR="00BA06FF" w:rsidRPr="009C1098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5D63CEB4" w14:textId="77777777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6073B42B" w14:textId="3EB7CCC2" w:rsidR="00BA06FF" w:rsidRP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D3B155" w14:textId="77F389A7" w:rsidR="00BA06FF" w:rsidRP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46F04E" w14:textId="603682B8" w:rsidR="00BA06FF" w:rsidRP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7DC5CA" w14:textId="22D29EAA" w:rsidR="00BA06FF" w:rsidRPr="007A77DB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BA06FF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506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19ADF9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9341041" w14:textId="0F178FE4" w:rsidR="00BA06FF" w:rsidRP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50</w:t>
            </w:r>
          </w:p>
        </w:tc>
        <w:tc>
          <w:tcPr>
            <w:tcW w:w="850" w:type="dxa"/>
          </w:tcPr>
          <w:p w14:paraId="5D6095E8" w14:textId="77777777" w:rsidR="00BA06FF" w:rsidRPr="009C1098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57BDF31D" w14:textId="77777777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318F4682" w14:textId="1782496C" w:rsidR="00BA06FF" w:rsidRPr="00356115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cetylated-</w:t>
            </w:r>
            <w:r w:rsidR="0035611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ubul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90C9F5" w14:textId="28FD05A5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A0A8F3" w14:textId="0DCE653C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7E502B" w14:textId="420E5D8D" w:rsidR="00BA06FF" w:rsidRPr="00BA06F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74AA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-239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D62597" w14:textId="3C27D140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2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6CCC87" w14:textId="5B563759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400</w:t>
            </w:r>
          </w:p>
        </w:tc>
        <w:tc>
          <w:tcPr>
            <w:tcW w:w="850" w:type="dxa"/>
          </w:tcPr>
          <w:p w14:paraId="7DEF1322" w14:textId="77777777" w:rsidR="00BA06FF" w:rsidRPr="009C1098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08EDD042" w14:textId="77777777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4AF32369" w14:textId="7DAB9136" w:rsidR="00BA06FF" w:rsidRP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SCL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A24EA1" w14:textId="15D00E32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AF6E60" w14:textId="286E063A" w:rsidR="00BA06FF" w:rsidRPr="00981A7F" w:rsidRDefault="00981A7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3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bcam</w:t>
            </w:r>
            <w:bookmarkEnd w:id="1"/>
          </w:p>
        </w:tc>
        <w:tc>
          <w:tcPr>
            <w:tcW w:w="1559" w:type="dxa"/>
            <w:shd w:val="clear" w:color="auto" w:fill="auto"/>
            <w:vAlign w:val="center"/>
          </w:tcPr>
          <w:p w14:paraId="4A2A2454" w14:textId="5535F502" w:rsidR="00BA06FF" w:rsidRPr="00874AA4" w:rsidRDefault="00981A7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81A7F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b2113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C080FB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D210E8C" w14:textId="7E55695F" w:rsidR="00BA06FF" w:rsidRDefault="00981A7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850" w:type="dxa"/>
          </w:tcPr>
          <w:p w14:paraId="28380A3F" w14:textId="77777777" w:rsidR="00BA06FF" w:rsidRPr="009C1098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23FE9884" w14:textId="1E4B6AB2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1C35A969" w14:textId="491E9433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UBB</w:t>
            </w: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B0E062" w14:textId="7777777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9CF522" w14:textId="1BDEB184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2" w:name="OLE_LINK6"/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igma</w:t>
            </w:r>
            <w:r w:rsidR="003E3A01"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Aldrich</w:t>
            </w:r>
            <w:bookmarkEnd w:id="2"/>
          </w:p>
        </w:tc>
        <w:tc>
          <w:tcPr>
            <w:tcW w:w="1559" w:type="dxa"/>
            <w:shd w:val="clear" w:color="auto" w:fill="auto"/>
            <w:vAlign w:val="center"/>
          </w:tcPr>
          <w:p w14:paraId="6574D18C" w14:textId="3DAAE23A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 </w:t>
            </w: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22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97CA8A" w14:textId="5FB5AFB3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41F270" w14:textId="610B9CF9" w:rsidR="00BA06FF" w:rsidRPr="009C1098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9C109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1:200</w:t>
            </w:r>
          </w:p>
        </w:tc>
        <w:tc>
          <w:tcPr>
            <w:tcW w:w="850" w:type="dxa"/>
          </w:tcPr>
          <w:p w14:paraId="4E48DF71" w14:textId="77777777" w:rsidR="00BA06FF" w:rsidRPr="009C1098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536A2774" w14:textId="5CB0D567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7F6FDF05" w14:textId="3DB8BA80" w:rsidR="00BA06FF" w:rsidRPr="008159B5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GFR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CBB769" w14:textId="7891BC0A" w:rsidR="00BA06FF" w:rsidRPr="008159B5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47DC88" w14:textId="155B60DC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E43FC1" w14:textId="2F558714" w:rsidR="00BA06FF" w:rsidRPr="008159B5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159B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-3982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6E7A5A" w14:textId="7777777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587AC1" w14:textId="03D3BF6B" w:rsidR="00BA06FF" w:rsidRPr="00A73A51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850" w:type="dxa"/>
          </w:tcPr>
          <w:p w14:paraId="06F7CB14" w14:textId="77777777" w:rsidR="00BA06FF" w:rsidRPr="009C1098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316898C0" w14:textId="6B367F00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792DD405" w14:textId="0262672D" w:rsidR="00BA06FF" w:rsidRPr="00C170CA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170CA">
              <w:rPr>
                <w:rFonts w:ascii="Times New Roman" w:eastAsia="Times New Roman" w:hAnsi="Times New Roman" w:cs="Times New Roman"/>
                <w:kern w:val="0"/>
                <w:szCs w:val="21"/>
              </w:rPr>
              <w:t>NKX2-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2BBC60" w14:textId="7D5A4EE3" w:rsidR="00BA06FF" w:rsidRPr="00C170CA" w:rsidRDefault="00C170CA" w:rsidP="00BA06F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70CA">
              <w:rPr>
                <w:rFonts w:ascii="Times New Roman" w:hAnsi="Times New Roman" w:cs="Times New Roman" w:hint="eastAsia"/>
                <w:kern w:val="0"/>
                <w:szCs w:val="21"/>
              </w:rPr>
              <w:t>r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E692C2" w14:textId="6F209D37" w:rsidR="00BA06FF" w:rsidRPr="00C170CA" w:rsidRDefault="00C170CA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170CA">
              <w:rPr>
                <w:rFonts w:ascii="Times New Roman" w:hAnsi="Times New Roman" w:cs="Times New Roman" w:hint="eastAsia"/>
                <w:kern w:val="0"/>
                <w:szCs w:val="21"/>
              </w:rPr>
              <w:t>Abca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98D4E7" w14:textId="5BECCAF1" w:rsidR="00BA06FF" w:rsidRPr="00C170CA" w:rsidRDefault="00BA06FF" w:rsidP="00C170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70CA">
              <w:rPr>
                <w:rFonts w:ascii="Times New Roman" w:eastAsia="Times New Roman" w:hAnsi="Times New Roman" w:cs="Times New Roman"/>
                <w:kern w:val="0"/>
                <w:szCs w:val="21"/>
              </w:rPr>
              <w:t> </w:t>
            </w:r>
            <w:r w:rsidR="00C170CA" w:rsidRPr="00C170CA">
              <w:rPr>
                <w:rFonts w:ascii="Times New Roman" w:eastAsia="Times New Roman" w:hAnsi="Times New Roman" w:cs="Times New Roman"/>
                <w:kern w:val="0"/>
                <w:szCs w:val="21"/>
              </w:rPr>
              <w:t>ab1910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2C4CC8" w14:textId="77777777" w:rsidR="00BA06FF" w:rsidRPr="00C170CA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170CA">
              <w:rPr>
                <w:rFonts w:ascii="Times New Roman" w:eastAsia="Times New Roman" w:hAnsi="Times New Roman" w:cs="Times New Roman"/>
                <w:kern w:val="0"/>
                <w:szCs w:val="21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8A443C" w14:textId="2B09158B" w:rsidR="00BA06FF" w:rsidRPr="00C170CA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170C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C170CA">
              <w:rPr>
                <w:rFonts w:ascii="Times New Roman" w:hAnsi="Times New Roman" w:cs="Times New Roman"/>
                <w:kern w:val="0"/>
                <w:szCs w:val="21"/>
              </w:rPr>
              <w:t>:100</w:t>
            </w:r>
          </w:p>
        </w:tc>
        <w:tc>
          <w:tcPr>
            <w:tcW w:w="850" w:type="dxa"/>
          </w:tcPr>
          <w:p w14:paraId="24B320CE" w14:textId="77777777" w:rsidR="00BA06FF" w:rsidRPr="00935703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BA06FF" w14:paraId="1501A413" w14:textId="06FE57C8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510053D3" w14:textId="70883FAF" w:rsidR="00BA06FF" w:rsidRPr="008159B5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G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9CAFFB" w14:textId="78081398" w:rsidR="00BA06FF" w:rsidRPr="008159B5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17D9FE" w14:textId="2CC1AB52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teintech Gro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12CCBF" w14:textId="1CFC48F0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159B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999-1-A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45B5AB" w14:textId="03775D18" w:rsidR="00BA06FF" w:rsidRPr="008159B5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2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574BBF" w14:textId="6F91BF00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400</w:t>
            </w:r>
          </w:p>
        </w:tc>
        <w:tc>
          <w:tcPr>
            <w:tcW w:w="850" w:type="dxa"/>
          </w:tcPr>
          <w:p w14:paraId="667A3812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0A242357" w14:textId="79C5EF04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085FC6FA" w14:textId="0970FDFD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X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61191E" w14:textId="0DF02BFB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0D8BDB" w14:textId="51D3FF78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BB4958" w14:textId="4BF97987" w:rsidR="00BA06FF" w:rsidRPr="008159B5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8159B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-2713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F98751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C8F9CF" w14:textId="33161A61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100</w:t>
            </w:r>
          </w:p>
        </w:tc>
        <w:tc>
          <w:tcPr>
            <w:tcW w:w="850" w:type="dxa"/>
          </w:tcPr>
          <w:p w14:paraId="396F5C8C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5CFBA4A1" w14:textId="003E3683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14B8C768" w14:textId="4EA0B6D1" w:rsidR="00BA06FF" w:rsidRPr="00A73D2C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XJ</w:t>
            </w:r>
            <w:r w:rsidRPr="00A73D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C6A977" w14:textId="40C59A02" w:rsidR="00BA06FF" w:rsidRPr="00A73D2C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5FF50C" w14:textId="5B16480C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48BDC1" w14:textId="02767D9E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c-531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A45A46" w14:textId="43040999" w:rsidR="00BA06FF" w:rsidRPr="002832F8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427FC02" w14:textId="0447E56F" w:rsidR="00BA06FF" w:rsidRPr="009C1098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" w:name="OLE_LINK2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100</w:t>
            </w:r>
            <w:bookmarkEnd w:id="3"/>
          </w:p>
        </w:tc>
        <w:tc>
          <w:tcPr>
            <w:tcW w:w="850" w:type="dxa"/>
          </w:tcPr>
          <w:p w14:paraId="6DBDF649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78BA4B33" w14:textId="77777777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103331EB" w14:textId="53B0A95C" w:rsidR="00BA06FF" w:rsidRPr="00A73D2C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XJ</w:t>
            </w:r>
            <w:r w:rsidRPr="00A73D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0EB740" w14:textId="3B5E1B12" w:rsidR="00BA06FF" w:rsidRPr="00A73D2C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98D28A" w14:textId="497B535E" w:rsidR="00BA06FF" w:rsidRPr="001943D7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erm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3D1CC21" w14:textId="6419335F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4" w:name="OLE_LINK1"/>
            <w:r w:rsidRPr="001943D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-9965</w:t>
            </w:r>
            <w:bookmarkEnd w:id="4"/>
          </w:p>
        </w:tc>
        <w:tc>
          <w:tcPr>
            <w:tcW w:w="851" w:type="dxa"/>
            <w:shd w:val="clear" w:color="auto" w:fill="auto"/>
            <w:vAlign w:val="center"/>
          </w:tcPr>
          <w:p w14:paraId="6290D937" w14:textId="13C855CB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E9FAE7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504B6DA6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1ECCEE9B" w14:textId="2B9E3F4A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3CE78E67" w14:textId="06C7C163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X</w:t>
            </w: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4EDE10" w14:textId="7777777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A9BAB7" w14:textId="4C3F19DA" w:rsidR="00BA06FF" w:rsidRPr="00A73D2C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A73D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6CF372" w14:textId="5D4D9834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b1843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C424A5" w14:textId="0866C369" w:rsidR="00BA06FF" w:rsidRPr="002832F8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2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BEABAE" w14:textId="489327FC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70EEC9FA" w14:textId="7777777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07E9B6B2" w14:textId="13C782B2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36EA7338" w14:textId="7EEA2951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530D0D" w14:textId="0ECE587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28802B" w14:textId="44EF3C26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Bclonal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8C9C04B" w14:textId="5380370D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C0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E2F2CF" w14:textId="65439BB6" w:rsidR="00BA06FF" w:rsidRPr="009C1098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5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89C8D0" w14:textId="1E617ACC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67ED9857" w14:textId="7777777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25CAB27A" w14:textId="20FA2BDB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2C128A21" w14:textId="25FF492C" w:rsidR="00BA06FF" w:rsidRPr="00356115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</w:rPr>
              <w:t>γ</w:t>
            </w: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</w:t>
            </w:r>
            <w:r w:rsidR="0035611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ubul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49E80E" w14:textId="77777777" w:rsidR="00BA06FF" w:rsidRPr="00A73D2C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A73D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5859A5" w14:textId="29B5443E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igma</w:t>
            </w:r>
            <w:bookmarkStart w:id="5" w:name="OLE_LINK5"/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Aldrich</w:t>
            </w:r>
            <w:bookmarkEnd w:id="5"/>
          </w:p>
        </w:tc>
        <w:tc>
          <w:tcPr>
            <w:tcW w:w="1559" w:type="dxa"/>
            <w:shd w:val="clear" w:color="auto" w:fill="auto"/>
            <w:vAlign w:val="center"/>
          </w:tcPr>
          <w:p w14:paraId="5C73F2BF" w14:textId="11D3A59B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51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346120" w14:textId="03154B18" w:rsidR="00BA06FF" w:rsidRPr="002832F8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5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7EFD5D" w14:textId="47A3C793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  <w:tc>
          <w:tcPr>
            <w:tcW w:w="850" w:type="dxa"/>
          </w:tcPr>
          <w:p w14:paraId="387139C4" w14:textId="7777777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7532AEDA" w14:textId="3067D294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091DF95E" w14:textId="6EA6012B" w:rsidR="00BA06F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szCs w:val="21"/>
              </w:rPr>
              <w:t>β-</w:t>
            </w:r>
            <w:r w:rsidR="00356115">
              <w:rPr>
                <w:rFonts w:ascii="Times New Roman" w:hAnsi="Times New Roman" w:cs="Times New Roman" w:hint="eastAsia"/>
                <w:szCs w:val="21"/>
              </w:rPr>
              <w:t>cateni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F442BE" w14:textId="25637941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B16AAE" w14:textId="742F8076" w:rsidR="00BA06FF" w:rsidRPr="00A73D2C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56987B" w14:textId="5D602481" w:rsidR="00BA06FF" w:rsidRPr="00676212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101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24AFE0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7C14B2" w14:textId="4C654998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:500</w:t>
            </w:r>
          </w:p>
        </w:tc>
        <w:tc>
          <w:tcPr>
            <w:tcW w:w="850" w:type="dxa"/>
          </w:tcPr>
          <w:p w14:paraId="1A06520F" w14:textId="7777777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0B5E159D" w14:textId="6298CCEB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4A88925C" w14:textId="2892673F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63B400" w14:textId="08C8CE70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FD6960" w14:textId="2F46CC08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6" w:name="_Hlk190380185"/>
            <w:r w:rsidRPr="0042376F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ethyl Laboratories</w:t>
            </w:r>
            <w:bookmarkEnd w:id="6"/>
          </w:p>
        </w:tc>
        <w:tc>
          <w:tcPr>
            <w:tcW w:w="1559" w:type="dxa"/>
            <w:shd w:val="clear" w:color="auto" w:fill="auto"/>
            <w:vAlign w:val="center"/>
          </w:tcPr>
          <w:p w14:paraId="27C047A4" w14:textId="1A32D099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7" w:name="_Hlk190380204"/>
            <w:r w:rsidRPr="0042376F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303-673A</w:t>
            </w:r>
            <w:bookmarkEnd w:id="7"/>
          </w:p>
        </w:tc>
        <w:tc>
          <w:tcPr>
            <w:tcW w:w="851" w:type="dxa"/>
            <w:shd w:val="clear" w:color="auto" w:fill="auto"/>
            <w:vAlign w:val="center"/>
          </w:tcPr>
          <w:p w14:paraId="16892829" w14:textId="09753A6E" w:rsidR="00BA06FF" w:rsidRPr="002832F8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25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D66E9C" w14:textId="714F4E79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1AFA3767" w14:textId="08CBD18C" w:rsidR="00BA06FF" w:rsidRPr="00E42F0E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250</w:t>
            </w:r>
          </w:p>
        </w:tc>
      </w:tr>
      <w:tr w:rsidR="00BA06FF" w14:paraId="4C44AD14" w14:textId="0C2C30B4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3B21BE67" w14:textId="46CA96C9" w:rsidR="00BA06FF" w:rsidRPr="0042376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925015" w14:textId="6CAF2D5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17073A" w14:textId="09060710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teintech Gro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7D0E7E" w14:textId="6F2D9CAE" w:rsidR="00BA06FF" w:rsidRPr="007A77DB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2376F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372-1-A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A1CA1F" w14:textId="43E0C316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D3D2A5" w14:textId="20A8F0D8" w:rsidR="00BA06FF" w:rsidRPr="00FF0A3B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200</w:t>
            </w:r>
          </w:p>
        </w:tc>
        <w:tc>
          <w:tcPr>
            <w:tcW w:w="850" w:type="dxa"/>
          </w:tcPr>
          <w:p w14:paraId="16552B68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6D95B988" w14:textId="5C6EE93B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1850EF24" w14:textId="1D15229C" w:rsidR="00BA06FF" w:rsidRPr="0042376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P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F2F478" w14:textId="209DD08E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9988DE" w14:textId="5371B055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teintech Gro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248E6D" w14:textId="04A2DEBC" w:rsidR="00BA06FF" w:rsidRPr="007A77DB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D170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1997-1-A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78ED60" w14:textId="7747749C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1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37466F" w14:textId="0B518C38" w:rsidR="00BA06FF" w:rsidRPr="005914BA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25F65BF8" w14:textId="77777777" w:rsidR="00BA06FF" w:rsidRPr="005914BA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587FA2EA" w14:textId="77330345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42727CF1" w14:textId="2206A9E8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P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2FFF1F" w14:textId="4336ABF0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5B0C5E" w14:textId="717C93E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teintech Gro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F6769F" w14:textId="4B849AE4" w:rsidR="00BA06FF" w:rsidRPr="001D170E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D170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6301-1-I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3190FF" w14:textId="0BCA397F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1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945B4E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7B116786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51B72227" w14:textId="65BD6A73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0193DE7F" w14:textId="408B25BC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CB5F71" w14:textId="0FA84B55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193976" w14:textId="10EF1A4E" w:rsidR="00BA06FF" w:rsidRPr="00A73D2C" w:rsidRDefault="00BB6D88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BE26D1" w14:textId="6B9E6684" w:rsidR="00BA06FF" w:rsidRPr="0042376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D170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18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E3F1EF" w14:textId="594CE86B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5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C54363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2EA9B7D6" w14:textId="10E7A004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:500</w:t>
            </w:r>
          </w:p>
        </w:tc>
      </w:tr>
      <w:tr w:rsidR="00BA06FF" w14:paraId="7B2CAC14" w14:textId="3FFE6276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09A4E45B" w14:textId="3E37D31F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D928BD" w14:textId="0623CDA8" w:rsidR="00BA06FF" w:rsidRPr="001D170E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FC9E8C" w14:textId="4B0A9CBA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teintech Gro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5B2A10" w14:textId="27181340" w:rsidR="00BA06FF" w:rsidRPr="001D170E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D170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430-2-A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69936A" w14:textId="6BB1BE9D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2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48F6B1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1D141AEB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60294CE4" w14:textId="275958E1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6DD1BAD5" w14:textId="6842A811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F96C6D" w14:textId="26E49610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cke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C14C90" w14:textId="64C0D533" w:rsidR="00BA06FF" w:rsidRPr="001D170E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D170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A32EA5" w14:textId="6047C68D" w:rsidR="00BA06FF" w:rsidRPr="001D170E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D170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b139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412D02" w14:textId="3C98FA12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6880FD" w14:textId="53BE5F20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:2000</w:t>
            </w:r>
          </w:p>
        </w:tc>
        <w:tc>
          <w:tcPr>
            <w:tcW w:w="850" w:type="dxa"/>
          </w:tcPr>
          <w:p w14:paraId="29B3695C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7F03378B" w14:textId="62DDBC0C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5BE77081" w14:textId="401966F1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4B0F">
              <w:rPr>
                <w:rFonts w:ascii="Times New Roman" w:hAnsi="Times New Roman" w:cs="Times New Roman"/>
                <w:szCs w:val="21"/>
              </w:rPr>
              <w:t>anti-Mouse IgG (H+L)-HR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D3DC61" w14:textId="6DA0CC94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4B0F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BA5512" w14:textId="4D20DE8E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15E7997" w14:textId="3ABFF168" w:rsidR="00BA06FF" w:rsidRPr="001D170E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34B0F">
              <w:rPr>
                <w:rFonts w:ascii="Times New Roman" w:hAnsi="Times New Roman" w:cs="Times New Roman"/>
                <w:szCs w:val="21"/>
              </w:rPr>
              <w:t>G-210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6B7ED5" w14:textId="709CFECA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4B0F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ED7737" w14:textId="51E78DAF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</w:tcPr>
          <w:p w14:paraId="6F83F917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06FF" w14:paraId="532715C2" w14:textId="34F7D44D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336FF1B1" w14:textId="394F5875" w:rsidR="00BA06FF" w:rsidRPr="00434B0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34B0F">
              <w:rPr>
                <w:rFonts w:ascii="Times New Roman" w:hAnsi="Times New Roman" w:cs="Times New Roman"/>
                <w:szCs w:val="21"/>
              </w:rPr>
              <w:t>anti-Rabbit IgG (H+L)-HR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97DBFB" w14:textId="322A7CB2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34B0F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DF0D5E" w14:textId="57F8C767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C10992E" w14:textId="74CEED05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34B0F">
              <w:rPr>
                <w:rFonts w:ascii="Times New Roman" w:hAnsi="Times New Roman" w:cs="Times New Roman"/>
                <w:szCs w:val="21"/>
              </w:rPr>
              <w:t>G-212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D13EDF" w14:textId="46A47615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34B0F">
              <w:rPr>
                <w:rFonts w:ascii="Times New Roman" w:hAnsi="Times New Roman" w:cs="Times New Roman"/>
                <w:szCs w:val="21"/>
              </w:rPr>
              <w:t>1:5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65BD97" w14:textId="60A0386A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14:paraId="22986C03" w14:textId="77777777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A06FF" w14:paraId="79DE8E86" w14:textId="4C7460FE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1D7A8D65" w14:textId="3C603242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>anti-Rabbit IgG (H+L)-Alexa Fluor 48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8F0DF9" w14:textId="0AF7053C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>donke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17B85C" w14:textId="5EA93732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A77DB">
              <w:rPr>
                <w:rFonts w:ascii="Times New Roman" w:hAnsi="Times New Roman" w:cs="Times New Roman"/>
                <w:color w:val="000000"/>
                <w:szCs w:val="21"/>
              </w:rPr>
              <w:t xml:space="preserve">Jackson </w:t>
            </w:r>
            <w:proofErr w:type="spellStart"/>
            <w:r w:rsidRPr="007A77DB">
              <w:rPr>
                <w:rFonts w:ascii="Times New Roman" w:hAnsi="Times New Roman" w:cs="Times New Roman"/>
                <w:color w:val="000000"/>
                <w:szCs w:val="21"/>
              </w:rPr>
              <w:t>ImmunoResearch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1089662" w14:textId="43FA50DE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A77DB">
              <w:rPr>
                <w:rFonts w:ascii="Times New Roman" w:hAnsi="Times New Roman" w:cs="Times New Roman"/>
                <w:color w:val="000000"/>
                <w:szCs w:val="21"/>
              </w:rPr>
              <w:t>715-545-1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7E27A8" w14:textId="74FD209F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C45431" w14:textId="2DD97B02" w:rsidR="00BA06FF" w:rsidRPr="00434B0F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>1:1000</w:t>
            </w:r>
          </w:p>
        </w:tc>
        <w:tc>
          <w:tcPr>
            <w:tcW w:w="850" w:type="dxa"/>
          </w:tcPr>
          <w:p w14:paraId="27B9C911" w14:textId="77777777" w:rsidR="00BA06FF" w:rsidRPr="00A73D2C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A06FF" w14:paraId="1B4C1600" w14:textId="1D634E05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6A0EA9C1" w14:textId="3654B66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bookmarkStart w:id="8" w:name="OLE_LINK34"/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>anti-Rabbit IgG (H+L)-Cy3</w:t>
            </w:r>
            <w:bookmarkEnd w:id="8"/>
          </w:p>
        </w:tc>
        <w:tc>
          <w:tcPr>
            <w:tcW w:w="993" w:type="dxa"/>
            <w:shd w:val="clear" w:color="auto" w:fill="auto"/>
            <w:vAlign w:val="center"/>
          </w:tcPr>
          <w:p w14:paraId="4F9353B6" w14:textId="213FC13E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 xml:space="preserve">donkey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FF5DF5" w14:textId="61A59C88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 xml:space="preserve">Jackson </w:t>
            </w:r>
            <w:proofErr w:type="spellStart"/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>ImmunoResearch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CC46EFA" w14:textId="3B48C917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>711-165-1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220AC" w14:textId="0DFE06A4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0C34A3" w14:textId="19125103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>1:1000</w:t>
            </w:r>
          </w:p>
        </w:tc>
        <w:tc>
          <w:tcPr>
            <w:tcW w:w="850" w:type="dxa"/>
          </w:tcPr>
          <w:p w14:paraId="05B4DC2E" w14:textId="77777777" w:rsidR="00BA06FF" w:rsidRPr="00A73D2C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A06FF" w14:paraId="794443B3" w14:textId="066F7355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50F4CE19" w14:textId="0B0BC1B1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1D170E">
              <w:rPr>
                <w:rFonts w:ascii="Times New Roman" w:hAnsi="Times New Roman" w:cs="Times New Roman"/>
                <w:color w:val="000000"/>
                <w:szCs w:val="21"/>
              </w:rPr>
              <w:t xml:space="preserve">anti-Chicken </w:t>
            </w:r>
            <w:proofErr w:type="spellStart"/>
            <w:r w:rsidRPr="001D170E">
              <w:rPr>
                <w:rFonts w:ascii="Times New Roman" w:hAnsi="Times New Roman" w:cs="Times New Roman"/>
                <w:color w:val="000000"/>
                <w:szCs w:val="21"/>
              </w:rPr>
              <w:t>IgY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1D170E">
              <w:rPr>
                <w:rFonts w:ascii="Times New Roman" w:hAnsi="Times New Roman" w:cs="Times New Roman"/>
                <w:color w:val="000000"/>
                <w:szCs w:val="21"/>
              </w:rPr>
              <w:t>(H+L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1D170E">
              <w:rPr>
                <w:rFonts w:ascii="Times New Roman" w:hAnsi="Times New Roman" w:cs="Times New Roman"/>
                <w:color w:val="000000"/>
                <w:szCs w:val="21"/>
              </w:rPr>
              <w:t xml:space="preserve"> Alexa Fluor 48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937597" w14:textId="221C730A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a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12F9E5" w14:textId="5E5B4F2C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109B072" w14:textId="2C97EF96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1D170E">
              <w:rPr>
                <w:rFonts w:ascii="Times New Roman" w:hAnsi="Times New Roman" w:cs="Times New Roman"/>
                <w:color w:val="000000"/>
                <w:szCs w:val="21"/>
              </w:rPr>
              <w:t>A110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C2A841" w14:textId="4A88822E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5BDB137" w14:textId="33A94A9F" w:rsidR="00BA06FF" w:rsidRPr="00A73D2C" w:rsidRDefault="00BA06FF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:1000</w:t>
            </w:r>
          </w:p>
        </w:tc>
        <w:tc>
          <w:tcPr>
            <w:tcW w:w="850" w:type="dxa"/>
          </w:tcPr>
          <w:p w14:paraId="7CA83434" w14:textId="77777777" w:rsidR="00BA06FF" w:rsidRDefault="00BA06FF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C934E5" w14:paraId="0AD7C719" w14:textId="77777777" w:rsidTr="00A73A51">
        <w:trPr>
          <w:trHeight w:val="300"/>
        </w:trPr>
        <w:tc>
          <w:tcPr>
            <w:tcW w:w="1603" w:type="dxa"/>
            <w:shd w:val="clear" w:color="auto" w:fill="auto"/>
            <w:vAlign w:val="center"/>
          </w:tcPr>
          <w:p w14:paraId="75C18651" w14:textId="79BC2A3A" w:rsidR="00C934E5" w:rsidRPr="001D170E" w:rsidRDefault="00C934E5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nti-Rabbit IgG (H+L)-</w:t>
            </w:r>
            <w:r w:rsidRPr="001D170E">
              <w:rPr>
                <w:rFonts w:ascii="Times New Roman" w:hAnsi="Times New Roman" w:cs="Times New Roman"/>
                <w:color w:val="000000"/>
                <w:szCs w:val="21"/>
              </w:rPr>
              <w:t xml:space="preserve"> Alexa Fluor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4AD959" w14:textId="7B88A81C" w:rsidR="00C934E5" w:rsidRDefault="00C934E5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onke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80F1FC" w14:textId="70E0D2FE" w:rsidR="00C934E5" w:rsidRDefault="00C934E5" w:rsidP="00BA06F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 xml:space="preserve">Jackson </w:t>
            </w:r>
            <w:proofErr w:type="spellStart"/>
            <w:r w:rsidRPr="00A73D2C">
              <w:rPr>
                <w:rFonts w:ascii="Times New Roman" w:hAnsi="Times New Roman" w:cs="Times New Roman"/>
                <w:color w:val="000000"/>
                <w:szCs w:val="21"/>
              </w:rPr>
              <w:t>ImmunoResearch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3D05BC4" w14:textId="17E8728E" w:rsidR="00C934E5" w:rsidRPr="001D170E" w:rsidRDefault="00C934E5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934E5">
              <w:rPr>
                <w:rFonts w:ascii="Times New Roman" w:hAnsi="Times New Roman" w:cs="Times New Roman"/>
                <w:color w:val="000000"/>
                <w:szCs w:val="21"/>
              </w:rPr>
              <w:t>711-605-1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5D348F" w14:textId="77777777" w:rsidR="00C934E5" w:rsidRPr="00A73D2C" w:rsidRDefault="00C934E5" w:rsidP="00BA06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B6414B" w14:textId="594C20E9" w:rsidR="00C934E5" w:rsidRDefault="00C934E5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:1000</w:t>
            </w:r>
          </w:p>
        </w:tc>
        <w:tc>
          <w:tcPr>
            <w:tcW w:w="850" w:type="dxa"/>
          </w:tcPr>
          <w:p w14:paraId="67F3B0F0" w14:textId="77777777" w:rsidR="00C934E5" w:rsidRDefault="00C934E5" w:rsidP="00BA0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2F366FA3" w14:textId="4DC38FB9" w:rsidR="00E02451" w:rsidRPr="00F249DD" w:rsidRDefault="00E02451" w:rsidP="00F249DD">
      <w:pPr>
        <w:rPr>
          <w:rFonts w:ascii="Times New Roman" w:hAnsi="Times New Roman" w:cs="Times New Roman"/>
          <w:b/>
          <w:bCs/>
        </w:rPr>
      </w:pPr>
    </w:p>
    <w:sectPr w:rsidR="00E02451" w:rsidRPr="00F249DD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D655F" w14:textId="77777777" w:rsidR="00EE13A3" w:rsidRDefault="00EE13A3" w:rsidP="00B10F84">
      <w:r>
        <w:separator/>
      </w:r>
    </w:p>
  </w:endnote>
  <w:endnote w:type="continuationSeparator" w:id="0">
    <w:p w14:paraId="2FD67606" w14:textId="77777777" w:rsidR="00EE13A3" w:rsidRDefault="00EE13A3" w:rsidP="00B10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DEBE3" w14:textId="77777777" w:rsidR="00EE13A3" w:rsidRDefault="00EE13A3" w:rsidP="00B10F84">
      <w:r>
        <w:separator/>
      </w:r>
    </w:p>
  </w:footnote>
  <w:footnote w:type="continuationSeparator" w:id="0">
    <w:p w14:paraId="720DE500" w14:textId="77777777" w:rsidR="00EE13A3" w:rsidRDefault="00EE13A3" w:rsidP="00B10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19"/>
    <w:rsid w:val="AFDFFE8C"/>
    <w:rsid w:val="00030235"/>
    <w:rsid w:val="0005118F"/>
    <w:rsid w:val="00076149"/>
    <w:rsid w:val="000867A7"/>
    <w:rsid w:val="000A367A"/>
    <w:rsid w:val="00110517"/>
    <w:rsid w:val="0012375D"/>
    <w:rsid w:val="00155C1F"/>
    <w:rsid w:val="001943D7"/>
    <w:rsid w:val="001B3C52"/>
    <w:rsid w:val="001D170E"/>
    <w:rsid w:val="001F67CF"/>
    <w:rsid w:val="00242B06"/>
    <w:rsid w:val="00251DCE"/>
    <w:rsid w:val="00255EED"/>
    <w:rsid w:val="00257B47"/>
    <w:rsid w:val="00266BB4"/>
    <w:rsid w:val="00275842"/>
    <w:rsid w:val="0027718B"/>
    <w:rsid w:val="002832F8"/>
    <w:rsid w:val="002B22DA"/>
    <w:rsid w:val="002D422F"/>
    <w:rsid w:val="00320A15"/>
    <w:rsid w:val="00322232"/>
    <w:rsid w:val="0033376A"/>
    <w:rsid w:val="00356115"/>
    <w:rsid w:val="00371BB7"/>
    <w:rsid w:val="00380ECB"/>
    <w:rsid w:val="003A255A"/>
    <w:rsid w:val="003C17A6"/>
    <w:rsid w:val="003E3A01"/>
    <w:rsid w:val="00410BF1"/>
    <w:rsid w:val="00420167"/>
    <w:rsid w:val="004206CA"/>
    <w:rsid w:val="0042376F"/>
    <w:rsid w:val="00434B0F"/>
    <w:rsid w:val="004477B9"/>
    <w:rsid w:val="0045240D"/>
    <w:rsid w:val="00483AB6"/>
    <w:rsid w:val="00491FF1"/>
    <w:rsid w:val="004933B2"/>
    <w:rsid w:val="004A03E6"/>
    <w:rsid w:val="004A64DB"/>
    <w:rsid w:val="004C51D3"/>
    <w:rsid w:val="004D63E6"/>
    <w:rsid w:val="004F40B4"/>
    <w:rsid w:val="005053E2"/>
    <w:rsid w:val="005129C0"/>
    <w:rsid w:val="00530C9E"/>
    <w:rsid w:val="005539FD"/>
    <w:rsid w:val="0056774F"/>
    <w:rsid w:val="005914BA"/>
    <w:rsid w:val="00596858"/>
    <w:rsid w:val="005F3E6E"/>
    <w:rsid w:val="005F4CA4"/>
    <w:rsid w:val="006611DE"/>
    <w:rsid w:val="0066261E"/>
    <w:rsid w:val="00664AB3"/>
    <w:rsid w:val="006735F9"/>
    <w:rsid w:val="00676212"/>
    <w:rsid w:val="00685303"/>
    <w:rsid w:val="006D2C17"/>
    <w:rsid w:val="006D51B9"/>
    <w:rsid w:val="00746B64"/>
    <w:rsid w:val="00774DCE"/>
    <w:rsid w:val="00790D49"/>
    <w:rsid w:val="007A4B26"/>
    <w:rsid w:val="007A77DB"/>
    <w:rsid w:val="007C015D"/>
    <w:rsid w:val="007F330D"/>
    <w:rsid w:val="007F35AA"/>
    <w:rsid w:val="00811EF1"/>
    <w:rsid w:val="008159B5"/>
    <w:rsid w:val="00824876"/>
    <w:rsid w:val="0083787F"/>
    <w:rsid w:val="00842A7F"/>
    <w:rsid w:val="00851F87"/>
    <w:rsid w:val="00853FDE"/>
    <w:rsid w:val="0085793E"/>
    <w:rsid w:val="00874AA4"/>
    <w:rsid w:val="00887F49"/>
    <w:rsid w:val="008A280F"/>
    <w:rsid w:val="008A3071"/>
    <w:rsid w:val="008B1CB4"/>
    <w:rsid w:val="00930B16"/>
    <w:rsid w:val="00933F77"/>
    <w:rsid w:val="00935703"/>
    <w:rsid w:val="00945003"/>
    <w:rsid w:val="0095659C"/>
    <w:rsid w:val="00960BFE"/>
    <w:rsid w:val="00981A7F"/>
    <w:rsid w:val="009B50D1"/>
    <w:rsid w:val="009C1098"/>
    <w:rsid w:val="00A22551"/>
    <w:rsid w:val="00A350FB"/>
    <w:rsid w:val="00A36757"/>
    <w:rsid w:val="00A42A7A"/>
    <w:rsid w:val="00A440E6"/>
    <w:rsid w:val="00A525B8"/>
    <w:rsid w:val="00A57CE9"/>
    <w:rsid w:val="00A62420"/>
    <w:rsid w:val="00A70B0B"/>
    <w:rsid w:val="00A73A51"/>
    <w:rsid w:val="00A73D2C"/>
    <w:rsid w:val="00A80A22"/>
    <w:rsid w:val="00AF7114"/>
    <w:rsid w:val="00B10F84"/>
    <w:rsid w:val="00B16A6A"/>
    <w:rsid w:val="00B2197B"/>
    <w:rsid w:val="00B35879"/>
    <w:rsid w:val="00B578BF"/>
    <w:rsid w:val="00BA06FF"/>
    <w:rsid w:val="00BB6D88"/>
    <w:rsid w:val="00BE0677"/>
    <w:rsid w:val="00C170CA"/>
    <w:rsid w:val="00C30DB8"/>
    <w:rsid w:val="00C46F3F"/>
    <w:rsid w:val="00C53299"/>
    <w:rsid w:val="00C63DE2"/>
    <w:rsid w:val="00C65415"/>
    <w:rsid w:val="00C73CB0"/>
    <w:rsid w:val="00C8557B"/>
    <w:rsid w:val="00C87FDF"/>
    <w:rsid w:val="00C934E5"/>
    <w:rsid w:val="00CC763B"/>
    <w:rsid w:val="00CD3B31"/>
    <w:rsid w:val="00D300B3"/>
    <w:rsid w:val="00D40E53"/>
    <w:rsid w:val="00D93263"/>
    <w:rsid w:val="00D969AA"/>
    <w:rsid w:val="00D978A4"/>
    <w:rsid w:val="00DB2919"/>
    <w:rsid w:val="00DB332B"/>
    <w:rsid w:val="00E02451"/>
    <w:rsid w:val="00E15AC5"/>
    <w:rsid w:val="00E32203"/>
    <w:rsid w:val="00E42F0E"/>
    <w:rsid w:val="00E6153D"/>
    <w:rsid w:val="00E630C1"/>
    <w:rsid w:val="00E673C3"/>
    <w:rsid w:val="00E9081F"/>
    <w:rsid w:val="00E92975"/>
    <w:rsid w:val="00ED70D7"/>
    <w:rsid w:val="00EE13A3"/>
    <w:rsid w:val="00F15638"/>
    <w:rsid w:val="00F249DD"/>
    <w:rsid w:val="00F4020F"/>
    <w:rsid w:val="00F43829"/>
    <w:rsid w:val="00F56718"/>
    <w:rsid w:val="00F570FD"/>
    <w:rsid w:val="00F6752F"/>
    <w:rsid w:val="00F85A8F"/>
    <w:rsid w:val="00FA1088"/>
    <w:rsid w:val="00FA2875"/>
    <w:rsid w:val="00FE2F30"/>
    <w:rsid w:val="00FF0A3B"/>
    <w:rsid w:val="00FF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355477"/>
  <w15:docId w15:val="{F55AC0B6-CBA9-4CEB-B880-DF07EFA0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170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  <w:qFormat/>
  </w:style>
  <w:style w:type="table" w:customStyle="1" w:styleId="11">
    <w:name w:val="网格型1"/>
    <w:basedOn w:val="a1"/>
    <w:next w:val="a7"/>
    <w:uiPriority w:val="59"/>
    <w:rsid w:val="00A70B0B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70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170C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2</Pages>
  <Words>221</Words>
  <Characters>1415</Characters>
  <Application>Microsoft Office Word</Application>
  <DocSecurity>0</DocSecurity>
  <Lines>283</Lines>
  <Paragraphs>181</Paragraphs>
  <ScaleCrop>false</ScaleCrop>
  <Company>Microsoft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zhu</dc:creator>
  <cp:lastModifiedBy>jianqun zheng</cp:lastModifiedBy>
  <cp:revision>75</cp:revision>
  <cp:lastPrinted>2024-08-04T01:25:00Z</cp:lastPrinted>
  <dcterms:created xsi:type="dcterms:W3CDTF">2020-07-08T06:45:00Z</dcterms:created>
  <dcterms:modified xsi:type="dcterms:W3CDTF">2025-07-1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